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BB8" w:rsidRPr="008D5A51" w:rsidRDefault="00435BB8" w:rsidP="00435BB8">
      <w:pPr>
        <w:spacing w:line="480" w:lineRule="auto"/>
        <w:rPr>
          <w:rFonts w:ascii="Times New Roman" w:hAnsi="Times New Roman"/>
          <w:sz w:val="24"/>
          <w:szCs w:val="24"/>
          <w:lang w:val="en-IN"/>
        </w:rPr>
      </w:pPr>
      <w:r w:rsidRPr="008D5A51">
        <w:rPr>
          <w:rFonts w:ascii="Times New Roman" w:hAnsi="Times New Roman"/>
          <w:sz w:val="24"/>
          <w:szCs w:val="24"/>
          <w:lang w:val="en-IN"/>
        </w:rPr>
        <w:t xml:space="preserve">Table </w:t>
      </w:r>
      <w:r>
        <w:rPr>
          <w:rFonts w:ascii="Times New Roman" w:hAnsi="Times New Roman"/>
          <w:sz w:val="24"/>
          <w:szCs w:val="24"/>
          <w:lang w:val="en-IN"/>
        </w:rPr>
        <w:t>1</w:t>
      </w:r>
      <w:r w:rsidRPr="008D5A51">
        <w:rPr>
          <w:rFonts w:ascii="Times New Roman" w:hAnsi="Times New Roman"/>
          <w:sz w:val="24"/>
          <w:szCs w:val="24"/>
          <w:lang w:val="en-IN"/>
        </w:rPr>
        <w:t>. Studies used in meta-analysis of GI, fasting and post prandial blood glucose, insulin index and HbA1c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9"/>
        <w:gridCol w:w="1457"/>
        <w:gridCol w:w="1255"/>
        <w:gridCol w:w="1534"/>
        <w:gridCol w:w="2650"/>
        <w:gridCol w:w="3071"/>
        <w:gridCol w:w="2262"/>
      </w:tblGrid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Author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type of grain used 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Country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roduct (local name)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Condition of the participant, sample size (n) and age group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tudy Design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Parameters studied </w:t>
            </w:r>
          </w:p>
        </w:tc>
      </w:tr>
      <w:tr w:rsidR="00435BB8" w:rsidRPr="005445CC" w:rsidTr="005445CC">
        <w:trPr>
          <w:trHeight w:val="1278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Abdelgadir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04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Sorghum 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udan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lat bread, porridge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participants (n=10), age (50.2 ± 5.3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Cross over study in which the participants were fed with sorghum, maize and wheat based food in random order. 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D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D" w:eastAsia="en-IN"/>
              </w:rPr>
              <w:t xml:space="preserve">AUC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D" w:eastAsia="en-IN"/>
              </w:rPr>
              <w:t>insulin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D" w:eastAsia="en-IN"/>
              </w:rPr>
              <w:t>, AUC glucose, post prandial glucose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Alegbejo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1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onio</w:t>
            </w:r>
            <w:proofErr w:type="spellEnd"/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Niger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Ach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meal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individuals (n=10), age (50.10 ± 2.7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); healthy participants (n=7), age (53.50 ± 2.8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) 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ontrolled trial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and post prandial glucose</w:t>
            </w:r>
          </w:p>
        </w:tc>
      </w:tr>
      <w:tr w:rsidR="00435BB8" w:rsidRPr="008D5A51" w:rsidTr="005445CC">
        <w:trPr>
          <w:trHeight w:val="960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lastRenderedPageBreak/>
              <w:t>Aliyu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20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Pearl millet 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IN" w:eastAsia="en-IN"/>
              </w:rPr>
              <w:t>Niger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ambu</w:t>
            </w:r>
            <w:proofErr w:type="spellEnd"/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Healthy participants (n=20), age not mentioned</w:t>
            </w:r>
          </w:p>
        </w:tc>
        <w:tc>
          <w:tcPr>
            <w:tcW w:w="1101" w:type="pct"/>
            <w:shd w:val="clear" w:color="000000" w:fill="FFFFFF"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Cross over study in which participants were fed with pearl millet and maize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ambu</w:t>
            </w:r>
            <w:proofErr w:type="spellEnd"/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and post prandial glucose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Alyam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7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inger and Pearl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IN" w:eastAsia="en-IN"/>
              </w:rPr>
              <w:t> UK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Porridge 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participants (n=7), age (20.9 ± 0.9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andomized four way cross over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AUC glycaemic response (2hrs)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Alyam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9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Pearl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IN" w:eastAsia="en-IN"/>
              </w:rPr>
              <w:t> UK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Porridge 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participants (n=26), age (28.5 ± 9.6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andomized two way cross over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asting glucose, IAUC glucose and insulin (2hrs)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Anand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and Kapoor, 2011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Finger millet 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333333"/>
                <w:sz w:val="24"/>
                <w:szCs w:val="24"/>
                <w:lang w:val="en-IN" w:eastAsia="en-IN"/>
              </w:rPr>
              <w:t> 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Chapatti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participants (n=15), age (50 to 55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Self-controlled trial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asting and post prandial glucose</w:t>
            </w:r>
          </w:p>
        </w:tc>
      </w:tr>
      <w:tr w:rsidR="00435BB8" w:rsidRPr="008D5A51" w:rsidTr="005445CC">
        <w:trPr>
          <w:trHeight w:val="1278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Anju and Sarita, 2010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oxtail, Barnyard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iscuits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participants (n=13), age (22 to 27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), 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Cross over study. 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</w:t>
            </w:r>
          </w:p>
        </w:tc>
      </w:tr>
      <w:tr w:rsidR="00585213" w:rsidRPr="008D5A51" w:rsidTr="005445CC">
        <w:trPr>
          <w:trHeight w:val="1278"/>
        </w:trPr>
        <w:tc>
          <w:tcPr>
            <w:tcW w:w="616" w:type="pct"/>
            <w:shd w:val="clear" w:color="000000" w:fill="FFFFFF"/>
          </w:tcPr>
          <w:p w:rsidR="00585213" w:rsidRPr="008D5A51" w:rsidRDefault="00585213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Anushi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</w:t>
            </w:r>
            <w:r w:rsidR="005445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2019</w:t>
            </w:r>
          </w:p>
        </w:tc>
        <w:tc>
          <w:tcPr>
            <w:tcW w:w="522" w:type="pct"/>
            <w:shd w:val="clear" w:color="000000" w:fill="FFFFFF"/>
          </w:tcPr>
          <w:p w:rsidR="00585213" w:rsidRPr="008D5A51" w:rsidRDefault="005445CC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illet</w:t>
            </w:r>
          </w:p>
        </w:tc>
        <w:tc>
          <w:tcPr>
            <w:tcW w:w="450" w:type="pct"/>
            <w:shd w:val="clear" w:color="000000" w:fill="FFFFFF"/>
          </w:tcPr>
          <w:p w:rsidR="00585213" w:rsidRPr="008D5A51" w:rsidRDefault="005445CC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</w:tcPr>
          <w:p w:rsidR="00585213" w:rsidRPr="008D5A51" w:rsidRDefault="005445CC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eal</w:t>
            </w:r>
          </w:p>
        </w:tc>
        <w:tc>
          <w:tcPr>
            <w:tcW w:w="950" w:type="pct"/>
            <w:shd w:val="clear" w:color="000000" w:fill="FFFFFF"/>
          </w:tcPr>
          <w:p w:rsidR="00585213" w:rsidRPr="008D5A51" w:rsidRDefault="005445CC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Type 2 diabetes participants n=88, age (30 to 45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</w:tcPr>
          <w:p w:rsidR="00585213" w:rsidRPr="008D5A51" w:rsidRDefault="005445CC" w:rsidP="00A11B3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Feeding millet after diet counselling </w:t>
            </w:r>
            <w:r w:rsidR="00A11B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to intervention group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, control group didn’t receive any counselling and were consuming regular diet</w:t>
            </w:r>
          </w:p>
        </w:tc>
        <w:tc>
          <w:tcPr>
            <w:tcW w:w="811" w:type="pct"/>
            <w:shd w:val="clear" w:color="000000" w:fill="FFFFFF"/>
          </w:tcPr>
          <w:p w:rsidR="00585213" w:rsidRPr="008D5A51" w:rsidRDefault="005445CC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HbA1c, Fasting and post prandial blood glucose level</w:t>
            </w:r>
          </w:p>
        </w:tc>
      </w:tr>
      <w:tr w:rsidR="00435BB8" w:rsidRPr="008D5A51" w:rsidTr="005445CC">
        <w:trPr>
          <w:trHeight w:val="960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Arora and Srivastava, 2002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inger millet, barnyard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 India 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Kchichd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Laddu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aati</w:t>
            </w:r>
            <w:proofErr w:type="spellEnd"/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participants n=10, age (20 to 27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Cross over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</w:t>
            </w:r>
          </w:p>
        </w:tc>
      </w:tr>
      <w:tr w:rsidR="00435BB8" w:rsidRPr="008D5A51" w:rsidTr="005445CC">
        <w:trPr>
          <w:trHeight w:val="960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isht and Srivastava, 2013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oxtail, barnyard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Burfi 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(n=10), age (22 to 27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Cross over study 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</w:t>
            </w:r>
          </w:p>
        </w:tc>
      </w:tr>
      <w:tr w:rsidR="00435BB8" w:rsidRPr="008D5A51" w:rsidTr="005445CC">
        <w:trPr>
          <w:trHeight w:val="960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hhav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and Sarita, 2012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oxtail millet, finger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read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(n=10), age (24 to 27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) 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cross control study 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AUC glucose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ereje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9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Teff</w:t>
            </w:r>
            <w:proofErr w:type="spellEnd"/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Ethiop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jer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(n=10), Age 23 ± 1.6 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Cross over study. Corn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jer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is control and white bread is reference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GI, fasting and post prandial blood glucose</w:t>
            </w:r>
          </w:p>
        </w:tc>
      </w:tr>
      <w:tr w:rsidR="00435BB8" w:rsidRPr="008D5A51" w:rsidTr="005445CC">
        <w:trPr>
          <w:trHeight w:val="1278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jaj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8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Job’s tears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ones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Job’s tear rice with yoghurt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(n=30), control (n=30), age (30 to 60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), 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Randomised case control trial conducted for long term (12 weeks) Intervention fed with job tears mixed with yoghurt; control fed with only yoghurt 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fasting blood glucose </w:t>
            </w:r>
          </w:p>
        </w:tc>
      </w:tr>
      <w:tr w:rsidR="00435BB8" w:rsidRPr="008D5A51" w:rsidTr="005445CC">
        <w:trPr>
          <w:trHeight w:val="960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eeth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and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Easwaran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,  1990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Sorghum, finger, little millet 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Idly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os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chapatti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ewa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and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kozhukattai</w:t>
            </w:r>
            <w:proofErr w:type="spellEnd"/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participants (n=30), age (40 to 60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) 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Long term feeding intervention (30 days)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Fasting and post prandial blood glucose 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eeth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9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Mixed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umpling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Healthy, intervention (n=30), control (n=30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Long term feeding intervention (120 days)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Fasting blood glucose 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eeth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20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ixed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os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, roti, dumpling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participants (n=10), age (18 to 30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Long term feeding intervention (120 days)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blood glucose, HbA1c level</w:t>
            </w:r>
          </w:p>
        </w:tc>
      </w:tr>
      <w:tr w:rsidR="00435BB8" w:rsidRPr="008D5A51" w:rsidTr="005445CC">
        <w:trPr>
          <w:trHeight w:val="1278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owr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anohar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and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Poongod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vijayakumar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2013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ixed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eady to cook prebiotic food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thy participants  (n=15), age (20 to 25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 GI </w:t>
            </w:r>
          </w:p>
        </w:tc>
      </w:tr>
      <w:tr w:rsidR="00585213" w:rsidRPr="008D5A51" w:rsidTr="005445CC">
        <w:trPr>
          <w:trHeight w:val="1278"/>
        </w:trPr>
        <w:tc>
          <w:tcPr>
            <w:tcW w:w="616" w:type="pct"/>
            <w:shd w:val="clear" w:color="000000" w:fill="FFFFFF"/>
          </w:tcPr>
          <w:p w:rsidR="00585213" w:rsidRPr="008D5A51" w:rsidRDefault="00585213" w:rsidP="0058521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Hou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8</w:t>
            </w:r>
          </w:p>
        </w:tc>
        <w:tc>
          <w:tcPr>
            <w:tcW w:w="522" w:type="pct"/>
            <w:shd w:val="clear" w:color="000000" w:fill="FFFFFF"/>
          </w:tcPr>
          <w:p w:rsidR="00585213" w:rsidRPr="008D5A51" w:rsidRDefault="00585213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450" w:type="pct"/>
            <w:shd w:val="clear" w:color="000000" w:fill="FFFFFF"/>
          </w:tcPr>
          <w:p w:rsidR="00585213" w:rsidRPr="008D5A51" w:rsidRDefault="00585213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50" w:type="pct"/>
            <w:shd w:val="clear" w:color="000000" w:fill="FFFFFF"/>
          </w:tcPr>
          <w:p w:rsidR="00585213" w:rsidRPr="008D5A51" w:rsidRDefault="00585213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950" w:type="pct"/>
            <w:shd w:val="clear" w:color="000000" w:fill="FFFFFF"/>
          </w:tcPr>
          <w:p w:rsidR="00585213" w:rsidRPr="008D5A51" w:rsidRDefault="00585213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101" w:type="pct"/>
            <w:shd w:val="clear" w:color="000000" w:fill="FFFFFF"/>
          </w:tcPr>
          <w:p w:rsidR="00585213" w:rsidRPr="008D5A51" w:rsidRDefault="00585213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811" w:type="pct"/>
            <w:shd w:val="clear" w:color="000000" w:fill="FFFFFF"/>
          </w:tcPr>
          <w:p w:rsidR="00585213" w:rsidRPr="008D5A51" w:rsidRDefault="00585213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Hymavath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7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Finger millet 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iscuit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(n=12), age (20 to 50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Long term feeding intervention (21 days)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and post prandial blood glucose</w:t>
            </w:r>
          </w:p>
        </w:tc>
      </w:tr>
      <w:tr w:rsidR="00435BB8" w:rsidRPr="008D5A51" w:rsidTr="005445CC">
        <w:trPr>
          <w:trHeight w:val="1278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tag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2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oxtail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rice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upum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pancake or 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thalipattu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iabetic, intervention (n=9), control (n=6), Age 50.78 (mean) for intervention, 51 (mean) for control group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Long term case control study (4 weeks), by feeding foxtail millet rice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upum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pancake or 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thalipattu</w:t>
            </w:r>
            <w:proofErr w:type="spellEnd"/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blood glucose</w:t>
            </w:r>
          </w:p>
        </w:tc>
      </w:tr>
      <w:tr w:rsidR="00205227" w:rsidRPr="008D5A51" w:rsidTr="005445CC">
        <w:trPr>
          <w:trHeight w:val="1278"/>
        </w:trPr>
        <w:tc>
          <w:tcPr>
            <w:tcW w:w="616" w:type="pct"/>
            <w:shd w:val="clear" w:color="000000" w:fill="FFFFFF"/>
          </w:tcPr>
          <w:p w:rsidR="00205227" w:rsidRPr="008D5A51" w:rsidRDefault="00205227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Jal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</w:t>
            </w:r>
          </w:p>
        </w:tc>
        <w:tc>
          <w:tcPr>
            <w:tcW w:w="522" w:type="pct"/>
            <w:shd w:val="clear" w:color="000000" w:fill="FFFFFF"/>
          </w:tcPr>
          <w:p w:rsidR="00205227" w:rsidRPr="008D5A51" w:rsidRDefault="00205227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oxtail millet</w:t>
            </w:r>
          </w:p>
        </w:tc>
        <w:tc>
          <w:tcPr>
            <w:tcW w:w="450" w:type="pct"/>
            <w:shd w:val="clear" w:color="000000" w:fill="FFFFFF"/>
          </w:tcPr>
          <w:p w:rsidR="00205227" w:rsidRPr="008D5A51" w:rsidRDefault="00205227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</w:tcPr>
          <w:p w:rsidR="00205227" w:rsidRPr="008D5A51" w:rsidRDefault="00205227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Therapeutic food</w:t>
            </w:r>
          </w:p>
        </w:tc>
        <w:tc>
          <w:tcPr>
            <w:tcW w:w="950" w:type="pct"/>
            <w:shd w:val="clear" w:color="000000" w:fill="FFFFFF"/>
          </w:tcPr>
          <w:p w:rsidR="00205227" w:rsidRPr="008D5A51" w:rsidRDefault="00205227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(n=300)</w:t>
            </w:r>
          </w:p>
        </w:tc>
        <w:tc>
          <w:tcPr>
            <w:tcW w:w="1101" w:type="pct"/>
            <w:shd w:val="clear" w:color="000000" w:fill="FFFFFF"/>
          </w:tcPr>
          <w:p w:rsidR="00205227" w:rsidRPr="008D5A51" w:rsidRDefault="005445CC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andomised cross over study</w:t>
            </w:r>
          </w:p>
        </w:tc>
        <w:tc>
          <w:tcPr>
            <w:tcW w:w="811" w:type="pct"/>
            <w:shd w:val="clear" w:color="000000" w:fill="FFFFFF"/>
          </w:tcPr>
          <w:p w:rsidR="00205227" w:rsidRPr="008D5A51" w:rsidRDefault="005445CC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</w:t>
            </w:r>
            <w:r w:rsidR="002052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asting, </w:t>
            </w:r>
            <w:proofErr w:type="spellStart"/>
            <w:r w:rsidR="002052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postprondial</w:t>
            </w:r>
            <w:proofErr w:type="spellEnd"/>
            <w:r w:rsidR="0020522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, HbA1c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Jayasinghe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3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inger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rilanka</w:t>
            </w:r>
            <w:proofErr w:type="spellEnd"/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oti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(n=10), age (20 to 27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ross over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Joshi and Srivastava, 2013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arnyard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Khichdi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participants  (n=10), age (24 to 26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ross over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and post prandial glucose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Kavit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and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Prem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, 1997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inger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 Meal 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(n=20), age 40 to 50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</w:p>
        </w:tc>
        <w:tc>
          <w:tcPr>
            <w:tcW w:w="1101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Cross over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asting and post prandial blood glucose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Kumar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20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finger miller 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porridge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tervention (n=10), Age  24.5 ± 1.33, normal healthy participants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</w:t>
            </w:r>
          </w:p>
        </w:tc>
      </w:tr>
      <w:tr w:rsidR="00435BB8" w:rsidRPr="008D5A51" w:rsidTr="005445CC">
        <w:trPr>
          <w:trHeight w:val="1596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Lakshmi and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Viml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, 1996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orghum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issirot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upm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hokla</w:t>
            </w:r>
            <w:proofErr w:type="spellEnd"/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(n=6), age (45 to 60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) 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cross over study in which whole and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ehulled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sorghum was used as test meal and wheat was used as control meal. 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and post prandial blood glucose</w:t>
            </w:r>
          </w:p>
        </w:tc>
      </w:tr>
      <w:tr w:rsidR="00435BB8" w:rsidRPr="008D5A51" w:rsidTr="005445CC">
        <w:trPr>
          <w:trHeight w:val="1278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Lakshmi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Kumar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and Sumathi, 2002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Whole and germinated finger millet 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os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, roti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(n=6), age (40 to 55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ross over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and post prandial blood glucose</w:t>
            </w:r>
          </w:p>
        </w:tc>
      </w:tr>
      <w:tr w:rsidR="00435BB8" w:rsidRPr="008D5A51" w:rsidTr="005445CC">
        <w:trPr>
          <w:trHeight w:val="960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Lestari et al., 2017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oxtail millet (15%)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ones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ookies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Intervention (n=12), Age (21 to 22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, normal healthy participants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clinical observation – glucose given as food reference. Test food (foxtail millet cookies bar given after one week) 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</w:t>
            </w:r>
          </w:p>
        </w:tc>
      </w:tr>
      <w:tr w:rsidR="00435BB8" w:rsidRPr="008D5A51" w:rsidTr="005445CC">
        <w:trPr>
          <w:trHeight w:val="856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Lin et al., 2010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Job’s Tears (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Adlay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hin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eal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(n=10+10), age (20 to 30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ross over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Insulin index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alavik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20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Little, foxtail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ooked like rice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participants (n=12), age (20 to 45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Cross over study 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and post prandial blood glucose</w:t>
            </w:r>
          </w:p>
        </w:tc>
      </w:tr>
      <w:tr w:rsidR="00435BB8" w:rsidRPr="008D5A51" w:rsidTr="005445CC">
        <w:trPr>
          <w:trHeight w:val="2550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ani et al., 1993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Sorghum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Kodo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Kodo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with split green gram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Kodo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with whole green gram, pearl, finger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oasted bread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participants (n=6), age (63 ± 12) 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Cross over study. 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and post prandial blood glucose</w:t>
            </w:r>
          </w:p>
        </w:tc>
      </w:tr>
      <w:tr w:rsidR="00435BB8" w:rsidRPr="008D5A51" w:rsidTr="005445CC">
        <w:trPr>
          <w:trHeight w:val="1278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cSweeney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7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Proso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anad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ouscous, extruded snack, porridge, biscuits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tervention (n=12), age 26.3 ± 3.8, healthy normal participants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ross over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AUC glucose, fasting and post prandial blood glucose level.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et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, 2019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ixed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ulti millet mix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iabetic participants (n=5), healthy participants (n=5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case control study with feeding for 7 days 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Fasting and post prandial blood glucose 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Nagaraju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20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ixed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oti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participants (n=12), age (21 to 40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Cross over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</w:t>
            </w:r>
          </w:p>
        </w:tc>
      </w:tr>
      <w:tr w:rsidR="00435BB8" w:rsidRPr="008D5A51" w:rsidTr="005445CC">
        <w:trPr>
          <w:trHeight w:val="1195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Nambiar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and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Patwardhan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, 2015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Pearl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heel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hakr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Kchid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 participants (n=6),  age group (18 to 21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) 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ross over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Narayanan et al., 2016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oxtail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585213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osa</w:t>
            </w:r>
            <w:proofErr w:type="spellEnd"/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(n=105), age 49.3 ± 9.9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Cross over study. Day 1 – 52 had millet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os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day 4 – 53 had rice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os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(control)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and post prandial blood glucose</w:t>
            </w:r>
          </w:p>
        </w:tc>
      </w:tr>
      <w:tr w:rsidR="00435BB8" w:rsidRPr="008D5A51" w:rsidTr="005445CC">
        <w:trPr>
          <w:trHeight w:val="1596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Neelam et al., 2013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Kodo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millet 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Idly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ewa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upma</w:t>
            </w:r>
            <w:proofErr w:type="spellEnd"/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(n=10), age (20 to 25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Cross over study design The same subjects were fed with different test and control (rice based) fed on different days. 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IAUC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Nidhi et al., 2014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ixed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heel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uthapam</w:t>
            </w:r>
            <w:proofErr w:type="spellEnd"/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(n=20), age (20 to 25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) </w:t>
            </w:r>
          </w:p>
        </w:tc>
        <w:tc>
          <w:tcPr>
            <w:tcW w:w="1101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ross over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</w:t>
            </w:r>
          </w:p>
        </w:tc>
      </w:tr>
      <w:tr w:rsidR="00435BB8" w:rsidRPr="008D5A51" w:rsidTr="005445CC">
        <w:trPr>
          <w:trHeight w:val="169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Palanisamy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and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ree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, 2020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Kodo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, barnyard, little, foxtail, pearl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osa</w:t>
            </w:r>
            <w:proofErr w:type="spellEnd"/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For GI (n=10), normal healthy participant, For Fasting blood glucose, diabetic participants (n=25), age (35 to 55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Randomized cross over trial by feeding each millet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os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for 3 days with interval of 2 days in between. Rice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os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was control.  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GL, fasting and post prandial blood glucose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Pathak et al., 2000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oxtail, barnyard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Laddu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upm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ladoo</w:t>
            </w:r>
            <w:proofErr w:type="spellEnd"/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participants (n=5), healthy participants (n=5), Age (22 to 27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) 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Randomized cross control trial 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Patil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5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Little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Avalakh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participants (n=10), age 30 to 35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elf-controlled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and post prandial blood glucose</w:t>
            </w:r>
          </w:p>
        </w:tc>
      </w:tr>
      <w:tr w:rsidR="00435BB8" w:rsidRPr="008D5A51" w:rsidTr="005445CC">
        <w:trPr>
          <w:trHeight w:val="960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Poquette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4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Sorghum 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US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uffin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(n=10), a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e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(25.1 ± 4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andomised cross over study. Sorghum muffin was test food and wheat muffin was control food.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GI, fasting and post prandial blood glucose 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hanindr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8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oxtail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nacks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(n=12), age (40 to 60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30 days efficacy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fasting blood glucose </w:t>
            </w:r>
          </w:p>
        </w:tc>
      </w:tr>
      <w:tr w:rsidR="00435BB8" w:rsidRPr="008D5A51" w:rsidTr="005445CC">
        <w:trPr>
          <w:trHeight w:val="416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Prasad et al., 2014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orghum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Multigrain roti, coarse semolina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upm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fine semolina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upm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Flakes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poh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, pasta, biscuits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(n=10), age (25.6 ± 4.32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ingle cross over design. Sorghum products as intervention food, wheat products as control food fed on different days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</w:t>
            </w:r>
          </w:p>
        </w:tc>
      </w:tr>
      <w:tr w:rsidR="00435BB8" w:rsidRPr="008D5A51" w:rsidTr="005445CC">
        <w:trPr>
          <w:trHeight w:val="1278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ao et al., 2019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ixed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Ind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alt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individuals (69+73 = 142), intervention 50.06 mean age in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control 51.3 mean age in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</w:p>
        </w:tc>
        <w:tc>
          <w:tcPr>
            <w:tcW w:w="1101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ross sectional study with long term feeding intervention and observation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Fasting and post prandial blood glucose </w:t>
            </w:r>
          </w:p>
        </w:tc>
      </w:tr>
      <w:tr w:rsidR="00435BB8" w:rsidRPr="008D5A51" w:rsidTr="005445CC">
        <w:trPr>
          <w:trHeight w:val="1596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en et al., 2015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oxtail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hin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illet steamed bread, millet pan cake, cooked with water (like rice), porridge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(n=10), mean age (26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Cross over study 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insulin index, fasting and post prandial blood glucose level</w:t>
            </w:r>
          </w:p>
        </w:tc>
      </w:tr>
      <w:tr w:rsidR="00435BB8" w:rsidRPr="008D5A51" w:rsidTr="005445CC">
        <w:trPr>
          <w:trHeight w:val="960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en et al., 2018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oxtail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hin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read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(n=64), age (56.0 ± 7.1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, 27 male and 37 female (67.6% had gestational diabetes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Self-controlled study conducted for 12 weeks. 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Fasting, post prandial blood glucose, post prandial insulin </w:t>
            </w:r>
          </w:p>
        </w:tc>
      </w:tr>
      <w:tr w:rsidR="00435BB8" w:rsidRPr="008D5A51" w:rsidTr="005445CC">
        <w:trPr>
          <w:trHeight w:val="960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uhembe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4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White sorghum, finger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Tanzan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eal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Healthy (n=10), age (23.75 ± 1.05)</w:t>
            </w:r>
          </w:p>
        </w:tc>
        <w:tc>
          <w:tcPr>
            <w:tcW w:w="1101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Cross over study 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and post prandial blood glucose level</w:t>
            </w:r>
          </w:p>
        </w:tc>
      </w:tr>
      <w:tr w:rsidR="00435BB8" w:rsidRPr="008D5A51" w:rsidTr="005445CC">
        <w:trPr>
          <w:trHeight w:val="743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aragih, 2018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Job’s Tears (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Jela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ones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Jela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rice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Healthy (n=9), age not indicated</w:t>
            </w:r>
          </w:p>
        </w:tc>
        <w:tc>
          <w:tcPr>
            <w:tcW w:w="1101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elf-control cross over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GI, fasting and post prandial blood glucose 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hoban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07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inger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Porridge 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(n=8), age (25 to 52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ross over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tabs>
                <w:tab w:val="center" w:pos="1041"/>
              </w:tabs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hoban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8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inger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Upm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, vermicelli, snack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(n=16), age 27.9 ± 3.7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ross over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</w:t>
            </w:r>
          </w:p>
        </w:tc>
      </w:tr>
      <w:tr w:rsidR="00435BB8" w:rsidRPr="008D5A51" w:rsidTr="005445CC">
        <w:trPr>
          <w:trHeight w:val="960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hubhashin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and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Ushadev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, 2014.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Pearl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oti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(n=10), age group (20 to 32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ontrolled clinical trial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and post prandial blood glucose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ingh et al., 2020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inger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Meal 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Diabetic (n=60), age 44.4 ± 9.160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elf-controlled trial for 12 week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asting blood glucose, HbA1c level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obhan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20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ixed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oti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participants (n= 47+47), age (40 to 60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) 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andomized controlled clinical trial conducted for 3 months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Fasting blood glucose, HbA1c, fasting insulin level. 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urekh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3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arnyard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Health mix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participants (n=11), age (25-45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andomized controlled trials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Fasting blood glucose 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Thakkar and Kapoor, 2007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inger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India 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Roti, idly,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upma</w:t>
            </w:r>
            <w:proofErr w:type="spellEnd"/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(n=42), age (40 to 45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Case controlled trial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and post prandial blood glucose</w:t>
            </w:r>
          </w:p>
        </w:tc>
      </w:tr>
      <w:tr w:rsidR="00435BB8" w:rsidRPr="008D5A51" w:rsidTr="005445CC">
        <w:trPr>
          <w:trHeight w:val="1596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Thathol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1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Foxtail millet 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biscuits, burfi 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(n=10), Age (36 to 78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ase control clinical trial (30 days) by feeding foxtail millet biscuit to intervention group. Control group didn’t receive any millet and followed regular diet.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serum glucose</w:t>
            </w:r>
            <w:r w:rsidR="005445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, HbA1c</w:t>
            </w:r>
          </w:p>
        </w:tc>
      </w:tr>
      <w:tr w:rsidR="00435BB8" w:rsidRPr="008D5A51" w:rsidTr="005445CC">
        <w:trPr>
          <w:trHeight w:val="960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Thilakavath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and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uthuselv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, 2010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Kodo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, pearl millet 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hapattis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(n=6+6), age (40 to 60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) 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ase control study. whole wheat is control and white bread is reference food.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asting and post prandial blood glucose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Tiwari and Srivastava, 2017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inger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(n=15+15), age 40 to 50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</w:p>
        </w:tc>
        <w:tc>
          <w:tcPr>
            <w:tcW w:w="1101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Long term feeding intervention (60 days)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asting and post prandial blood glucose</w:t>
            </w:r>
          </w:p>
        </w:tc>
      </w:tr>
      <w:tr w:rsidR="00435BB8" w:rsidRPr="008D5A51" w:rsidTr="005445CC">
        <w:trPr>
          <w:trHeight w:val="1278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Torangatt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and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Naik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, 1999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Sorghum, pearl millet, foxtail millet, finger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Millet based meals 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Healthy (n=18), diabetic (n=18), age (n=8) 50.3 ± 6.6; female (n=10) 56.1 ± 10.7</w:t>
            </w:r>
          </w:p>
        </w:tc>
        <w:tc>
          <w:tcPr>
            <w:tcW w:w="1101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ase control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and post prandial blood glucose level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Ugare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4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arnyard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upma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/rice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(n=6), diabetic participants (n=9), age (37 to 40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Long term feeding study (28 days)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blood glucose</w:t>
            </w:r>
          </w:p>
        </w:tc>
      </w:tr>
      <w:tr w:rsidR="00435BB8" w:rsidRPr="008D5A51" w:rsidTr="005445CC">
        <w:trPr>
          <w:trHeight w:val="960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Unnikrishnan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8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ixed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illet bread chicken sandwich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Normal (n=10), </w:t>
            </w:r>
          </w:p>
        </w:tc>
        <w:tc>
          <w:tcPr>
            <w:tcW w:w="1101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Cross control trial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</w:t>
            </w:r>
          </w:p>
        </w:tc>
      </w:tr>
      <w:tr w:rsidR="00435BB8" w:rsidRPr="008D5A51" w:rsidTr="005445CC">
        <w:trPr>
          <w:trHeight w:val="642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Urooj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06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inger millet, sorghum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agi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roti, dumpling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Diabetic (n=3), healthy (n=3), age 26 to 60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  <w:tc>
          <w:tcPr>
            <w:tcW w:w="1101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 Cross over study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and post prandial blood glucose</w:t>
            </w:r>
          </w:p>
        </w:tc>
      </w:tr>
      <w:tr w:rsidR="00435BB8" w:rsidRPr="008D5A51" w:rsidTr="005445CC">
        <w:trPr>
          <w:trHeight w:val="960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Vedamanickam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20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ixed millet</w:t>
            </w:r>
          </w:p>
        </w:tc>
        <w:tc>
          <w:tcPr>
            <w:tcW w:w="4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 Meal 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80+70 = 150: Intervention (n=80), Control group (n=70), diabetic individuals</w:t>
            </w:r>
          </w:p>
        </w:tc>
        <w:tc>
          <w:tcPr>
            <w:tcW w:w="1101" w:type="pct"/>
            <w:shd w:val="clear" w:color="000000" w:fill="FFFFFF"/>
            <w:noWrap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Cross sectional study conducted with long term observation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Fasting and post prandial blood glucose </w:t>
            </w:r>
          </w:p>
        </w:tc>
      </w:tr>
      <w:tr w:rsidR="00435BB8" w:rsidRPr="008D5A51" w:rsidTr="005445CC">
        <w:trPr>
          <w:trHeight w:val="1596"/>
        </w:trPr>
        <w:tc>
          <w:tcPr>
            <w:tcW w:w="616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Wahlang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 et al., 2018</w:t>
            </w:r>
          </w:p>
        </w:tc>
        <w:tc>
          <w:tcPr>
            <w:tcW w:w="522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Foxtail millet</w:t>
            </w:r>
          </w:p>
        </w:tc>
        <w:tc>
          <w:tcPr>
            <w:tcW w:w="4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India</w:t>
            </w:r>
          </w:p>
        </w:tc>
        <w:tc>
          <w:tcPr>
            <w:tcW w:w="5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ice</w:t>
            </w:r>
          </w:p>
        </w:tc>
        <w:tc>
          <w:tcPr>
            <w:tcW w:w="950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Healthy (n=6), Age (22 to 28 </w:t>
            </w:r>
            <w:proofErr w:type="spellStart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yrs</w:t>
            </w:r>
            <w:proofErr w:type="spellEnd"/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10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Cross over study. </w:t>
            </w:r>
          </w:p>
        </w:tc>
        <w:tc>
          <w:tcPr>
            <w:tcW w:w="811" w:type="pct"/>
            <w:shd w:val="clear" w:color="000000" w:fill="FFFFFF"/>
            <w:hideMark/>
          </w:tcPr>
          <w:p w:rsidR="00435BB8" w:rsidRPr="008D5A51" w:rsidRDefault="00435BB8" w:rsidP="005445C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8D5A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GI, fasting and post prandial blood glucose</w:t>
            </w:r>
          </w:p>
        </w:tc>
      </w:tr>
    </w:tbl>
    <w:p w:rsidR="00AE24AC" w:rsidRPr="005445CC" w:rsidRDefault="00AE24AC"/>
    <w:sectPr w:rsidR="00AE24AC" w:rsidRPr="005445CC" w:rsidSect="00435B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BB8"/>
    <w:rsid w:val="001F4D5A"/>
    <w:rsid w:val="00205227"/>
    <w:rsid w:val="00435BB8"/>
    <w:rsid w:val="005445CC"/>
    <w:rsid w:val="00585213"/>
    <w:rsid w:val="00A11B3A"/>
    <w:rsid w:val="00AE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3E47D"/>
  <w15:chartTrackingRefBased/>
  <w15:docId w15:val="{8E72DA97-E060-48D4-B5F7-56A0957B8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BB8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2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213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7</Pages>
  <Words>1857</Words>
  <Characters>1059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, S (ICRISAT-Malawi)</dc:creator>
  <cp:keywords/>
  <dc:description/>
  <cp:lastModifiedBy>Anitha, S (ICRISAT-Malawi)</cp:lastModifiedBy>
  <cp:revision>4</cp:revision>
  <cp:lastPrinted>2021-05-25T09:19:00Z</cp:lastPrinted>
  <dcterms:created xsi:type="dcterms:W3CDTF">2021-03-29T11:38:00Z</dcterms:created>
  <dcterms:modified xsi:type="dcterms:W3CDTF">2021-06-20T06:34:00Z</dcterms:modified>
</cp:coreProperties>
</file>